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28F82A" w14:textId="302600F9" w:rsidR="00C9573C" w:rsidRPr="009C5BD0" w:rsidRDefault="00C9573C" w:rsidP="00C9573C">
      <w:pPr>
        <w:spacing w:line="480" w:lineRule="auto"/>
        <w:jc w:val="both"/>
        <w:rPr>
          <w:rFonts w:ascii="Arial" w:hAnsi="Arial" w:cs="Arial"/>
        </w:rPr>
      </w:pPr>
      <w:r w:rsidRPr="009C5BD0">
        <w:rPr>
          <w:rFonts w:ascii="Arial" w:hAnsi="Arial" w:cs="Arial"/>
          <w:b/>
          <w:bCs/>
        </w:rPr>
        <w:t>Table S</w:t>
      </w:r>
      <w:r w:rsidR="006C26FB" w:rsidRPr="009C5BD0">
        <w:rPr>
          <w:rFonts w:ascii="Arial" w:hAnsi="Arial" w:cs="Arial"/>
          <w:b/>
          <w:bCs/>
        </w:rPr>
        <w:t>2</w:t>
      </w:r>
      <w:r w:rsidR="00D64754" w:rsidRPr="009C5BD0">
        <w:rPr>
          <w:rFonts w:ascii="Arial" w:hAnsi="Arial" w:cs="Arial"/>
          <w:b/>
          <w:bCs/>
        </w:rPr>
        <w:t>.</w:t>
      </w:r>
      <w:r w:rsidRPr="009C5BD0">
        <w:rPr>
          <w:rFonts w:ascii="Arial" w:hAnsi="Arial" w:cs="Arial"/>
        </w:rPr>
        <w:t xml:space="preserve"> Posterior medians, 95% credible interval limits and probability of direction of defined contrasts for respirometry variables in </w:t>
      </w:r>
      <w:r w:rsidR="00D728A8">
        <w:rPr>
          <w:rFonts w:ascii="Arial" w:hAnsi="Arial" w:cs="Arial"/>
        </w:rPr>
        <w:t>pmol/sec/mg</w:t>
      </w:r>
      <w:r w:rsidRPr="009C5BD0">
        <w:rPr>
          <w:rFonts w:ascii="Arial" w:hAnsi="Arial" w:cs="Arial"/>
        </w:rPr>
        <w:t>.</w:t>
      </w:r>
    </w:p>
    <w:tbl>
      <w:tblPr>
        <w:tblStyle w:val="Table"/>
        <w:tblW w:w="0" w:type="auto"/>
        <w:jc w:val="center"/>
        <w:tblInd w:w="0" w:type="dxa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2257"/>
        <w:gridCol w:w="908"/>
        <w:gridCol w:w="897"/>
        <w:gridCol w:w="881"/>
        <w:gridCol w:w="684"/>
      </w:tblGrid>
      <w:tr w:rsidR="009C5BD0" w:rsidRPr="009C5BD0" w14:paraId="38C30EF0" w14:textId="77777777" w:rsidTr="00103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2227AE57" w14:textId="77777777" w:rsidR="009C5BD0" w:rsidRPr="009C5BD0" w:rsidRDefault="009C5BD0" w:rsidP="00103F15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Contrast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67581433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Median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390BC524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CI low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1396BD0A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CI high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18DEDCA3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pd</w:t>
            </w:r>
          </w:p>
        </w:tc>
      </w:tr>
      <w:tr w:rsidR="009C5BD0" w:rsidRPr="009C5BD0" w14:paraId="41957A09" w14:textId="77777777" w:rsidTr="00103F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20F018" w14:textId="77777777" w:rsidR="009C5BD0" w:rsidRPr="009C5BD0" w:rsidRDefault="009C5BD0" w:rsidP="00103F15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Baseline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40A79991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8BB2923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F261F46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48A8823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9C5BD0" w:rsidRPr="009C5BD0" w14:paraId="2998A8AD" w14:textId="77777777" w:rsidTr="00103F15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778483" w14:textId="1F702B26" w:rsidR="009C5BD0" w:rsidRPr="009C5BD0" w:rsidRDefault="00813807" w:rsidP="00103F15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  <w:lang w:eastAsia="en-GB"/>
              </w:rPr>
              <w:t>:</w:t>
            </w:r>
            <w:r>
              <w:rPr>
                <w:rFonts w:ascii="Arial" w:hAnsi="Arial" w:cs="Arial"/>
                <w:sz w:val="24"/>
                <w:szCs w:val="24"/>
                <w:lang w:eastAsia="en-GB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  <w:lang w:eastAsia="en-GB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2355E0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A26CBB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-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323387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EF839B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0.64</w:t>
            </w:r>
          </w:p>
        </w:tc>
      </w:tr>
      <w:tr w:rsidR="009C5BD0" w:rsidRPr="009C5BD0" w14:paraId="0A2243C1" w14:textId="77777777" w:rsidTr="00103F15">
        <w:trPr>
          <w:cantSplit/>
          <w:jc w:val="center"/>
        </w:trPr>
        <w:tc>
          <w:tcPr>
            <w:tcW w:w="0" w:type="auto"/>
            <w:hideMark/>
          </w:tcPr>
          <w:p w14:paraId="608BC6BE" w14:textId="10BB826B" w:rsidR="009C5BD0" w:rsidRPr="009C5BD0" w:rsidRDefault="00813807" w:rsidP="00103F15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  <w:lang w:eastAsia="en-GB"/>
              </w:rPr>
              <w:t>:</w:t>
            </w:r>
            <w:r>
              <w:rPr>
                <w:rFonts w:ascii="Arial" w:hAnsi="Arial" w:cs="Arial"/>
                <w:sz w:val="24"/>
                <w:szCs w:val="24"/>
                <w:lang w:eastAsia="en-GB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  <w:lang w:eastAsia="en-GB"/>
              </w:rPr>
              <w:t>-baseline</w:t>
            </w:r>
          </w:p>
        </w:tc>
        <w:tc>
          <w:tcPr>
            <w:tcW w:w="0" w:type="auto"/>
            <w:hideMark/>
          </w:tcPr>
          <w:p w14:paraId="6D545551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0.89</w:t>
            </w:r>
          </w:p>
        </w:tc>
        <w:tc>
          <w:tcPr>
            <w:tcW w:w="0" w:type="auto"/>
            <w:hideMark/>
          </w:tcPr>
          <w:p w14:paraId="5759ECA6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-0.21</w:t>
            </w:r>
          </w:p>
        </w:tc>
        <w:tc>
          <w:tcPr>
            <w:tcW w:w="0" w:type="auto"/>
            <w:hideMark/>
          </w:tcPr>
          <w:p w14:paraId="2FD88F9F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2.02</w:t>
            </w:r>
          </w:p>
        </w:tc>
        <w:tc>
          <w:tcPr>
            <w:tcW w:w="0" w:type="auto"/>
            <w:hideMark/>
          </w:tcPr>
          <w:p w14:paraId="220A8F25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0.94</w:t>
            </w:r>
          </w:p>
        </w:tc>
      </w:tr>
      <w:tr w:rsidR="009C5BD0" w:rsidRPr="009C5BD0" w14:paraId="121D5CD4" w14:textId="77777777" w:rsidTr="00103F15">
        <w:trPr>
          <w:cantSplit/>
          <w:jc w:val="center"/>
        </w:trPr>
        <w:tc>
          <w:tcPr>
            <w:tcW w:w="0" w:type="auto"/>
            <w:hideMark/>
          </w:tcPr>
          <w:p w14:paraId="5F8DF743" w14:textId="4A4B726C" w:rsidR="009C5BD0" w:rsidRPr="009C5BD0" w:rsidRDefault="00813807" w:rsidP="00103F15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  <w:lang w:eastAsia="en-GB"/>
              </w:rPr>
              <w:t>:</w:t>
            </w:r>
            <w:r>
              <w:rPr>
                <w:rFonts w:ascii="Arial" w:hAnsi="Arial" w:cs="Arial"/>
                <w:sz w:val="24"/>
                <w:szCs w:val="24"/>
                <w:lang w:eastAsia="en-GB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  <w:lang w:eastAsia="en-GB"/>
              </w:rPr>
              <w:t>-baseline</w:t>
            </w:r>
          </w:p>
        </w:tc>
        <w:tc>
          <w:tcPr>
            <w:tcW w:w="0" w:type="auto"/>
            <w:hideMark/>
          </w:tcPr>
          <w:p w14:paraId="6453AF5D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0" w:type="auto"/>
            <w:hideMark/>
          </w:tcPr>
          <w:p w14:paraId="797B5D72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-0.57</w:t>
            </w:r>
          </w:p>
        </w:tc>
        <w:tc>
          <w:tcPr>
            <w:tcW w:w="0" w:type="auto"/>
            <w:hideMark/>
          </w:tcPr>
          <w:p w14:paraId="0CBCD661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1.84</w:t>
            </w:r>
          </w:p>
        </w:tc>
        <w:tc>
          <w:tcPr>
            <w:tcW w:w="0" w:type="auto"/>
            <w:hideMark/>
          </w:tcPr>
          <w:p w14:paraId="4378F35F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0.85</w:t>
            </w:r>
          </w:p>
        </w:tc>
      </w:tr>
      <w:tr w:rsidR="009C5BD0" w:rsidRPr="009C5BD0" w14:paraId="26BB04F5" w14:textId="77777777" w:rsidTr="00103F15"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7EF847" w14:textId="69CBA565" w:rsidR="009C5BD0" w:rsidRPr="009C5BD0" w:rsidRDefault="00813807" w:rsidP="00103F15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  <w:lang w:eastAsia="en-GB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  <w:lang w:eastAsia="en-GB"/>
              </w:rPr>
              <w:t>:</w:t>
            </w:r>
            <w:r>
              <w:rPr>
                <w:rFonts w:ascii="Arial" w:hAnsi="Arial" w:cs="Arial"/>
                <w:sz w:val="24"/>
                <w:szCs w:val="24"/>
                <w:lang w:eastAsia="en-GB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  <w:lang w:eastAsia="en-GB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07654E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C62CF1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-1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B6D797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79A4FC" w14:textId="77777777" w:rsidR="009C5BD0" w:rsidRPr="009C5BD0" w:rsidRDefault="009C5BD0" w:rsidP="00103F15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  <w:lang w:eastAsia="en-GB"/>
              </w:rPr>
              <w:t>0.76</w:t>
            </w:r>
          </w:p>
        </w:tc>
      </w:tr>
      <w:tr w:rsidR="009C5BD0" w:rsidRPr="009C5BD0" w14:paraId="7D992F51" w14:textId="77777777" w:rsidTr="00103F1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9E153" w14:textId="177143F6" w:rsidR="009C5BD0" w:rsidRPr="009C5BD0" w:rsidRDefault="009C5BD0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62171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DC24C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393B5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66624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9C5BD0" w:rsidRPr="009C5BD0" w14:paraId="47908FA6" w14:textId="77777777" w:rsidTr="00103F1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B93820" w14:textId="60709AF7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AB0DA5" w14:textId="3BF3C3A1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0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37740B" w14:textId="7C864399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1.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6BA2A3" w14:textId="2AB58DE5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4B1C7B" w14:textId="3C5D64F0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</w:tr>
      <w:tr w:rsidR="009C5BD0" w:rsidRPr="009C5BD0" w14:paraId="6491013E" w14:textId="77777777" w:rsidTr="00103F1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E39B8A" w14:textId="6AAED4A5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D2B482" w14:textId="6157CB80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639B9F" w14:textId="6D3B296F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1.5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55E5AC" w14:textId="62DA03E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.9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58D931" w14:textId="55AC17B1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  <w:tr w:rsidR="009C5BD0" w:rsidRPr="009C5BD0" w14:paraId="5C325B70" w14:textId="77777777" w:rsidTr="00103F1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E99C90" w14:textId="31C004D9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280F84" w14:textId="446D8DD4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.4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E7EE34" w14:textId="689796DB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0.5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AA2406" w14:textId="39D16670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3.3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4D092" w14:textId="6F35846A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</w:tr>
      <w:tr w:rsidR="009C5BD0" w:rsidRPr="009C5BD0" w14:paraId="7D620A5A" w14:textId="77777777" w:rsidTr="00103F1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EAAED5" w14:textId="6CA85D46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1DE5F" w14:textId="6D9C2993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FCB6CF" w14:textId="1B47425E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DE3F0" w14:textId="34EF2571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1E45A1" w14:textId="177E2BC2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9C5BD0" w:rsidRPr="009C5BD0" w14:paraId="2CD458C2" w14:textId="77777777" w:rsidTr="00103F1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3408DF" w14:textId="387F39A3" w:rsidR="009C5BD0" w:rsidRPr="009C5BD0" w:rsidRDefault="009C5BD0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P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51553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FE179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9D45E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50C43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9C5BD0" w:rsidRPr="009C5BD0" w14:paraId="332EDF67" w14:textId="77777777" w:rsidTr="00103F1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5DCBF6" w14:textId="574EB234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669321" w14:textId="3EE329AE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3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72F01" w14:textId="6C574A83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2.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32749" w14:textId="04BDE404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0.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46E0E7" w14:textId="6F1517FE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9C5BD0" w:rsidRPr="009C5BD0" w14:paraId="74C249F1" w14:textId="77777777" w:rsidTr="00103F1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3D31F5" w14:textId="44E8C872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B25F0B" w14:textId="13C9003E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3.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F4F713" w14:textId="23E103FD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3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B751B7" w14:textId="0A231F62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9.9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C6D410" w14:textId="09438DD8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9C5BD0" w:rsidRPr="009C5BD0" w14:paraId="06556088" w14:textId="77777777" w:rsidTr="00103F1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9BA47A" w14:textId="7A00290E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1B4CF" w14:textId="264D1C72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2.9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8256E6" w14:textId="4730962F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4.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C6609" w14:textId="11035541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0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32EC0" w14:textId="05A673A6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</w:tr>
      <w:tr w:rsidR="009C5BD0" w:rsidRPr="009C5BD0" w14:paraId="206E22D7" w14:textId="77777777" w:rsidTr="00103F1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6500A6" w14:textId="1F10B251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D69F79" w14:textId="59B22936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09D28" w14:textId="1A7BCE9C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89C3DB" w14:textId="36AA02E4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4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2B5524" w14:textId="61DCC265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97</w:t>
            </w:r>
          </w:p>
        </w:tc>
      </w:tr>
      <w:tr w:rsidR="009C5BD0" w:rsidRPr="009C5BD0" w14:paraId="69C35C37" w14:textId="77777777" w:rsidTr="00103F1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3B6700" w14:textId="634D873F" w:rsidR="009C5BD0" w:rsidRPr="009C5BD0" w:rsidRDefault="009C5BD0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proofErr w:type="spellStart"/>
            <w:r w:rsidRPr="009C5BD0">
              <w:rPr>
                <w:rFonts w:ascii="Arial" w:hAnsi="Arial" w:cs="Arial"/>
                <w:sz w:val="24"/>
                <w:szCs w:val="24"/>
              </w:rPr>
              <w:t>Pi+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B3D1F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4AB19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4B9F1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E46EB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9C5BD0" w:rsidRPr="009C5BD0" w14:paraId="72E964D0" w14:textId="77777777" w:rsidTr="00103F1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B5A8B0" w14:textId="3BDE52FE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152156" w14:textId="1509E4DD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AC98F6" w14:textId="36FE0F3A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8.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750278" w14:textId="12CC93AD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8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C6B9D" w14:textId="2B8672A5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51</w:t>
            </w:r>
          </w:p>
        </w:tc>
      </w:tr>
      <w:tr w:rsidR="009C5BD0" w:rsidRPr="009C5BD0" w14:paraId="28C378D7" w14:textId="77777777" w:rsidTr="00103F1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D6649" w14:textId="308B4DAC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9FFEC" w14:textId="1BB5EE0F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0.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BCEE2" w14:textId="4C03FEAD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8.8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7C9F3F" w14:textId="5BCB3ECF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7.7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62A59" w14:textId="60075011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56</w:t>
            </w:r>
          </w:p>
        </w:tc>
      </w:tr>
      <w:tr w:rsidR="009C5BD0" w:rsidRPr="009C5BD0" w14:paraId="1EBFBC4B" w14:textId="77777777" w:rsidTr="00103F1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FFA825" w14:textId="67A3FF78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E27DB2" w14:textId="0F1CB113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.5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CB882" w14:textId="5A21CB62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7.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3F1876" w14:textId="382C3998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1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A3A6A" w14:textId="055E9589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</w:tr>
      <w:tr w:rsidR="009C5BD0" w:rsidRPr="009C5BD0" w14:paraId="3433E38D" w14:textId="77777777" w:rsidTr="00103F1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A73D2C" w14:textId="09C49894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E2961A" w14:textId="77CF05AD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6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A54A78" w14:textId="60C83F79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26D480" w14:textId="664808CD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5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B33CE4" w14:textId="697EB929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</w:tr>
      <w:tr w:rsidR="009C5BD0" w:rsidRPr="009C5BD0" w14:paraId="33B17FDE" w14:textId="77777777" w:rsidTr="00103F1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AD6134" w14:textId="056FD83C" w:rsidR="009C5BD0" w:rsidRPr="009C5BD0" w:rsidRDefault="009C5BD0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6DE96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5DA0A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A784B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593BD" w14:textId="7777777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</w:p>
        </w:tc>
      </w:tr>
      <w:tr w:rsidR="009C5BD0" w:rsidRPr="009C5BD0" w14:paraId="2A45C748" w14:textId="77777777" w:rsidTr="00103F1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83490E" w14:textId="1F8F8AEF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967D05" w14:textId="6DBBD71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2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4707FA" w14:textId="1CEB9EFB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9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09CF86" w14:textId="7EC16543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3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6B0904" w14:textId="05548175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</w:tr>
      <w:tr w:rsidR="009C5BD0" w:rsidRPr="009C5BD0" w14:paraId="1D8C1677" w14:textId="77777777" w:rsidTr="00103F1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ACD0D" w14:textId="0E95D2CE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PL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9958E5" w14:textId="70E8D493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.2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F4159F" w14:textId="5E9C491D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10.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EE32BB" w14:textId="1F7A8E63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2.9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CEBBB" w14:textId="2EA3A24D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59</w:t>
            </w:r>
          </w:p>
        </w:tc>
      </w:tr>
      <w:tr w:rsidR="009C5BD0" w:rsidRPr="009C5BD0" w14:paraId="3CC8367C" w14:textId="77777777" w:rsidTr="00103F15">
        <w:trPr>
          <w:jc w:val="center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6892E" w14:textId="0CB46803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1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097B29" w14:textId="5353EC97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6.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C69862" w14:textId="2FAC0ED5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6.5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D09BD5" w14:textId="02469016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9.5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F6DEA4" w14:textId="2020D00C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</w:tr>
      <w:tr w:rsidR="009C5BD0" w:rsidRPr="009C5BD0" w14:paraId="3E56D2C7" w14:textId="77777777" w:rsidTr="00103F1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DF0517" w14:textId="2F189B81" w:rsidR="009C5BD0" w:rsidRPr="009C5BD0" w:rsidRDefault="00813807" w:rsidP="009C5BD0">
            <w:pPr>
              <w:keepNext/>
              <w:spacing w:after="60"/>
              <w:rPr>
                <w:rFonts w:ascii="Arial" w:hAnsi="Arial" w:cs="Arial"/>
                <w:sz w:val="24"/>
                <w:szCs w:val="24"/>
                <w:lang w:eastAsia="en-GB"/>
              </w:rPr>
            </w:pPr>
            <w:r>
              <w:rPr>
                <w:rFonts w:ascii="Arial" w:hAnsi="Arial" w:cs="Arial"/>
                <w:sz w:val="24"/>
                <w:szCs w:val="24"/>
              </w:rPr>
              <w:t>NA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F969B5">
              <w:rPr>
                <w:rFonts w:ascii="Arial" w:hAnsi="Arial" w:cs="Arial"/>
                <w:sz w:val="24"/>
                <w:szCs w:val="24"/>
                <w:lang w:eastAsia="en-GB"/>
              </w:rPr>
              <w:t>Wk2</w:t>
            </w:r>
            <w:r w:rsidR="009C5BD0" w:rsidRPr="009C5BD0">
              <w:rPr>
                <w:rFonts w:ascii="Arial" w:hAnsi="Arial" w:cs="Arial"/>
                <w:sz w:val="24"/>
                <w:szCs w:val="24"/>
              </w:rPr>
              <w:t>-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33F95" w14:textId="1803F2C4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1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B3D7A" w14:textId="0B236DC8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23F06" w14:textId="0ABF9FDE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24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88A84" w14:textId="59E3EFD8" w:rsidR="009C5BD0" w:rsidRPr="009C5BD0" w:rsidRDefault="009C5BD0" w:rsidP="009C5BD0">
            <w:pPr>
              <w:keepNext/>
              <w:spacing w:after="60"/>
              <w:jc w:val="right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9C5BD0"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</w:tr>
    </w:tbl>
    <w:p w14:paraId="028D4DAE" w14:textId="77777777" w:rsidR="00C225F1" w:rsidRPr="009C5BD0" w:rsidRDefault="00C225F1">
      <w:pPr>
        <w:rPr>
          <w:rFonts w:ascii="Arial" w:hAnsi="Arial" w:cs="Arial"/>
        </w:rPr>
      </w:pPr>
    </w:p>
    <w:sectPr w:rsidR="00C225F1" w:rsidRPr="009C5B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73C"/>
    <w:rsid w:val="00004973"/>
    <w:rsid w:val="000258FC"/>
    <w:rsid w:val="0007538A"/>
    <w:rsid w:val="00082A39"/>
    <w:rsid w:val="000D4834"/>
    <w:rsid w:val="00134859"/>
    <w:rsid w:val="00184700"/>
    <w:rsid w:val="001A5A75"/>
    <w:rsid w:val="001C5CEA"/>
    <w:rsid w:val="001E09F7"/>
    <w:rsid w:val="001F5260"/>
    <w:rsid w:val="00217D81"/>
    <w:rsid w:val="0022078E"/>
    <w:rsid w:val="00227F24"/>
    <w:rsid w:val="0024399A"/>
    <w:rsid w:val="00285E61"/>
    <w:rsid w:val="00286D00"/>
    <w:rsid w:val="002A0B60"/>
    <w:rsid w:val="002D6051"/>
    <w:rsid w:val="002F300E"/>
    <w:rsid w:val="00304863"/>
    <w:rsid w:val="00331ABD"/>
    <w:rsid w:val="00332B86"/>
    <w:rsid w:val="00392789"/>
    <w:rsid w:val="003A05DC"/>
    <w:rsid w:val="00414D3A"/>
    <w:rsid w:val="00467397"/>
    <w:rsid w:val="0048587A"/>
    <w:rsid w:val="004A6D1A"/>
    <w:rsid w:val="004B0362"/>
    <w:rsid w:val="004C1E5F"/>
    <w:rsid w:val="00527AB0"/>
    <w:rsid w:val="0055739C"/>
    <w:rsid w:val="005669BC"/>
    <w:rsid w:val="0057747B"/>
    <w:rsid w:val="00587FC7"/>
    <w:rsid w:val="005B4823"/>
    <w:rsid w:val="005B77C6"/>
    <w:rsid w:val="005D244C"/>
    <w:rsid w:val="00610014"/>
    <w:rsid w:val="00646873"/>
    <w:rsid w:val="006C26FB"/>
    <w:rsid w:val="006D3FAF"/>
    <w:rsid w:val="006E7289"/>
    <w:rsid w:val="006F6858"/>
    <w:rsid w:val="0070096D"/>
    <w:rsid w:val="00704A2D"/>
    <w:rsid w:val="007306B3"/>
    <w:rsid w:val="007A76AB"/>
    <w:rsid w:val="007E7FC3"/>
    <w:rsid w:val="007F4BC4"/>
    <w:rsid w:val="008021B2"/>
    <w:rsid w:val="008051B2"/>
    <w:rsid w:val="00807B62"/>
    <w:rsid w:val="008108C5"/>
    <w:rsid w:val="00813807"/>
    <w:rsid w:val="00824582"/>
    <w:rsid w:val="00826A5F"/>
    <w:rsid w:val="00831519"/>
    <w:rsid w:val="00842926"/>
    <w:rsid w:val="00864D2E"/>
    <w:rsid w:val="0087138E"/>
    <w:rsid w:val="008E3599"/>
    <w:rsid w:val="008E39DE"/>
    <w:rsid w:val="00902628"/>
    <w:rsid w:val="009346DC"/>
    <w:rsid w:val="0096311D"/>
    <w:rsid w:val="00964DAA"/>
    <w:rsid w:val="00966F1D"/>
    <w:rsid w:val="009927F3"/>
    <w:rsid w:val="009C4FC8"/>
    <w:rsid w:val="009C5BD0"/>
    <w:rsid w:val="009E6A4C"/>
    <w:rsid w:val="009F6318"/>
    <w:rsid w:val="00A20DE6"/>
    <w:rsid w:val="00A3553D"/>
    <w:rsid w:val="00A47F5E"/>
    <w:rsid w:val="00A8532F"/>
    <w:rsid w:val="00A9524B"/>
    <w:rsid w:val="00A95DC6"/>
    <w:rsid w:val="00AA2267"/>
    <w:rsid w:val="00AA2E8B"/>
    <w:rsid w:val="00AA4CCF"/>
    <w:rsid w:val="00AE1717"/>
    <w:rsid w:val="00AE4C3C"/>
    <w:rsid w:val="00B25C3A"/>
    <w:rsid w:val="00B5750E"/>
    <w:rsid w:val="00BA66C3"/>
    <w:rsid w:val="00BD4536"/>
    <w:rsid w:val="00C225F1"/>
    <w:rsid w:val="00C30E6C"/>
    <w:rsid w:val="00C36734"/>
    <w:rsid w:val="00C44139"/>
    <w:rsid w:val="00C7384A"/>
    <w:rsid w:val="00C9573C"/>
    <w:rsid w:val="00CC2420"/>
    <w:rsid w:val="00CC454D"/>
    <w:rsid w:val="00CC7477"/>
    <w:rsid w:val="00CD5059"/>
    <w:rsid w:val="00D03B88"/>
    <w:rsid w:val="00D14326"/>
    <w:rsid w:val="00D26D7E"/>
    <w:rsid w:val="00D46C48"/>
    <w:rsid w:val="00D63DED"/>
    <w:rsid w:val="00D64754"/>
    <w:rsid w:val="00D728A8"/>
    <w:rsid w:val="00D743BD"/>
    <w:rsid w:val="00DA3B0F"/>
    <w:rsid w:val="00DB2992"/>
    <w:rsid w:val="00DC4F77"/>
    <w:rsid w:val="00DE292B"/>
    <w:rsid w:val="00DF145D"/>
    <w:rsid w:val="00DF56D1"/>
    <w:rsid w:val="00E10580"/>
    <w:rsid w:val="00E45CDA"/>
    <w:rsid w:val="00E539AB"/>
    <w:rsid w:val="00E81B27"/>
    <w:rsid w:val="00EB222A"/>
    <w:rsid w:val="00EB4BDF"/>
    <w:rsid w:val="00EB7717"/>
    <w:rsid w:val="00F05DA4"/>
    <w:rsid w:val="00F506D7"/>
    <w:rsid w:val="00F55709"/>
    <w:rsid w:val="00F67AE9"/>
    <w:rsid w:val="00F76C2C"/>
    <w:rsid w:val="00F969B5"/>
    <w:rsid w:val="00FB134C"/>
    <w:rsid w:val="00FB5C6C"/>
    <w:rsid w:val="00FC2CA7"/>
    <w:rsid w:val="00FD7130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001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AD8835"/>
  <w15:chartTrackingRefBased/>
  <w15:docId w15:val="{963EDD34-B794-F349-AC85-DDE58C109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001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73C"/>
    <w:pPr>
      <w:spacing w:after="200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qFormat/>
    <w:rsid w:val="00C9573C"/>
    <w:pPr>
      <w:spacing w:after="200"/>
    </w:pPr>
    <w:rPr>
      <w:kern w:val="0"/>
      <w:sz w:val="20"/>
      <w:szCs w:val="20"/>
      <w:lang w:val="en-US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56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een S Deane</dc:creator>
  <cp:keywords/>
  <dc:description/>
  <cp:lastModifiedBy>Colleen Deane</cp:lastModifiedBy>
  <cp:revision>7</cp:revision>
  <dcterms:created xsi:type="dcterms:W3CDTF">2024-06-11T13:40:00Z</dcterms:created>
  <dcterms:modified xsi:type="dcterms:W3CDTF">2024-10-03T08:07:00Z</dcterms:modified>
</cp:coreProperties>
</file>